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943E5" w14:textId="26DCE65E" w:rsidR="009C1B86" w:rsidRPr="00C22533" w:rsidRDefault="00746C96" w:rsidP="00714D5B">
      <w:pPr>
        <w:spacing w:line="360" w:lineRule="auto"/>
        <w:rPr>
          <w:rFonts w:ascii="Times New Roman" w:eastAsia="Batang" w:hAnsi="Times New Roman" w:cs="Times New Roman"/>
          <w:szCs w:val="22"/>
          <w:lang w:eastAsia="ko-KR"/>
        </w:rPr>
      </w:pPr>
      <w:r>
        <w:rPr>
          <w:rFonts w:ascii="Times New Roman" w:hAnsi="Times New Roman" w:cs="Times New Roman"/>
          <w:szCs w:val="22"/>
        </w:rPr>
        <w:t>Supplement 1</w:t>
      </w:r>
      <w:bookmarkStart w:id="0" w:name="_GoBack"/>
      <w:bookmarkEnd w:id="0"/>
      <w:r w:rsidR="009C1B86" w:rsidRPr="00C22533">
        <w:rPr>
          <w:rFonts w:ascii="Times New Roman" w:hAnsi="Times New Roman" w:cs="Times New Roman"/>
          <w:szCs w:val="22"/>
        </w:rPr>
        <w:t>. The detailed demog</w:t>
      </w:r>
      <w:r w:rsidR="0048514E" w:rsidRPr="00C22533">
        <w:rPr>
          <w:rFonts w:ascii="Times New Roman" w:hAnsi="Times New Roman" w:cs="Times New Roman"/>
          <w:szCs w:val="22"/>
        </w:rPr>
        <w:t>raphic of the included patients</w:t>
      </w:r>
      <w:r w:rsidR="002059F0" w:rsidRPr="00C22533">
        <w:rPr>
          <w:rFonts w:ascii="Times New Roman" w:eastAsia="Batang" w:hAnsi="Times New Roman" w:cs="Times New Roman"/>
          <w:szCs w:val="22"/>
          <w:lang w:eastAsia="ko-KR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546"/>
        <w:gridCol w:w="583"/>
        <w:gridCol w:w="942"/>
        <w:gridCol w:w="1181"/>
        <w:gridCol w:w="1181"/>
        <w:gridCol w:w="1181"/>
        <w:gridCol w:w="1178"/>
        <w:gridCol w:w="1189"/>
        <w:gridCol w:w="1175"/>
        <w:gridCol w:w="2583"/>
        <w:gridCol w:w="1681"/>
      </w:tblGrid>
      <w:tr w:rsidR="003B1E77" w:rsidRPr="00C22533" w14:paraId="0B340BF4" w14:textId="77777777" w:rsidTr="00C22533">
        <w:tc>
          <w:tcPr>
            <w:tcW w:w="0" w:type="auto"/>
          </w:tcPr>
          <w:p w14:paraId="219F7AA5" w14:textId="3B06B352" w:rsidR="00484A3F" w:rsidRPr="00C22533" w:rsidRDefault="00484A3F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0" w:type="auto"/>
          </w:tcPr>
          <w:p w14:paraId="7E30CAE1" w14:textId="5E80511D" w:rsidR="00484A3F" w:rsidRPr="00C22533" w:rsidRDefault="00484A3F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30E409C2" w14:textId="5FC54455" w:rsidR="00484A3F" w:rsidRPr="00C22533" w:rsidRDefault="00484A3F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3757203C" w14:textId="77777777" w:rsidR="00484A3F" w:rsidRPr="00C22533" w:rsidRDefault="00484A3F" w:rsidP="00CB2063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Sites</w:t>
            </w: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(tooth no.)</w:t>
            </w:r>
          </w:p>
        </w:tc>
        <w:tc>
          <w:tcPr>
            <w:tcW w:w="0" w:type="auto"/>
          </w:tcPr>
          <w:p w14:paraId="511D929C" w14:textId="2B454570" w:rsidR="00484A3F" w:rsidRPr="00C22533" w:rsidRDefault="003B1E77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Change at </w:t>
            </w:r>
            <w:r w:rsidR="00484A3F" w:rsidRPr="00C22533">
              <w:rPr>
                <w:rFonts w:ascii="Times New Roman" w:hAnsi="Times New Roman" w:cs="Times New Roman"/>
                <w:sz w:val="22"/>
                <w:szCs w:val="22"/>
              </w:rPr>
              <w:t>HW1</w:t>
            </w:r>
            <w:r w:rsidR="00C22533"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</w:tcPr>
          <w:p w14:paraId="0E8FE19B" w14:textId="1736B547" w:rsidR="00C22533" w:rsidRPr="00C22533" w:rsidRDefault="003B1E77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Change at </w:t>
            </w:r>
            <w:r w:rsidR="00484A3F" w:rsidRPr="00C22533">
              <w:rPr>
                <w:rFonts w:ascii="Times New Roman" w:hAnsi="Times New Roman" w:cs="Times New Roman"/>
                <w:sz w:val="22"/>
                <w:szCs w:val="22"/>
              </w:rPr>
              <w:t>HW3</w:t>
            </w:r>
            <w:r w:rsidR="00C22533"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</w:tcPr>
          <w:p w14:paraId="09049543" w14:textId="28D5247C" w:rsidR="00484A3F" w:rsidRPr="00C22533" w:rsidRDefault="003B1E77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Change at </w:t>
            </w:r>
            <w:r w:rsidR="00484A3F" w:rsidRPr="00C22533">
              <w:rPr>
                <w:rFonts w:ascii="Times New Roman" w:hAnsi="Times New Roman" w:cs="Times New Roman"/>
                <w:sz w:val="22"/>
                <w:szCs w:val="22"/>
              </w:rPr>
              <w:t>HW5</w:t>
            </w:r>
            <w:r w:rsidR="00C22533"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</w:tcPr>
          <w:p w14:paraId="70E0BA29" w14:textId="13E56BA9" w:rsidR="00484A3F" w:rsidRPr="00C22533" w:rsidRDefault="003B1E77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Change at VHB</w:t>
            </w:r>
            <w:r w:rsidR="00C22533"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</w:tcPr>
          <w:p w14:paraId="463C6444" w14:textId="635FF83A" w:rsidR="00484A3F" w:rsidRPr="00C22533" w:rsidRDefault="003B1E77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Change at VHM</w:t>
            </w:r>
            <w:r w:rsidR="00C22533"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</w:tcPr>
          <w:p w14:paraId="533B8E85" w14:textId="73C2ADFF" w:rsidR="00484A3F" w:rsidRPr="00C22533" w:rsidRDefault="003B1E77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Change at VHL</w:t>
            </w:r>
            <w:r w:rsidR="00C22533"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</w:tcPr>
          <w:p w14:paraId="247C5F96" w14:textId="426F8FE7" w:rsidR="00484A3F" w:rsidRPr="00C22533" w:rsidRDefault="00C22533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Implant (s</w:t>
            </w:r>
            <w:r w:rsidR="00484A3F" w:rsidRPr="00C22533">
              <w:rPr>
                <w:rFonts w:ascii="Times New Roman" w:hAnsi="Times New Roman" w:cs="Times New Roman"/>
                <w:sz w:val="22"/>
                <w:szCs w:val="22"/>
              </w:rPr>
              <w:t>ystem/diameter/length)</w:t>
            </w:r>
          </w:p>
        </w:tc>
        <w:tc>
          <w:tcPr>
            <w:tcW w:w="0" w:type="auto"/>
          </w:tcPr>
          <w:p w14:paraId="526BC366" w14:textId="3D453145" w:rsidR="00484A3F" w:rsidRPr="00C22533" w:rsidRDefault="00484A3F" w:rsidP="00CB2063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Defect type at </w:t>
            </w:r>
            <w:r w:rsidR="00C22533" w:rsidRPr="00C22533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 xml:space="preserve">mplant placement </w:t>
            </w:r>
          </w:p>
        </w:tc>
      </w:tr>
      <w:tr w:rsidR="00C22533" w:rsidRPr="00C22533" w14:paraId="6ECB4195" w14:textId="77777777" w:rsidTr="00C22533">
        <w:tc>
          <w:tcPr>
            <w:tcW w:w="0" w:type="auto"/>
            <w:gridSpan w:val="12"/>
          </w:tcPr>
          <w:p w14:paraId="4F1EE1DA" w14:textId="1A2ADDC2" w:rsidR="00C22533" w:rsidRPr="00C22533" w:rsidRDefault="00C22533" w:rsidP="00CB2063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B2063">
              <w:rPr>
                <w:rFonts w:ascii="Times New Roman" w:hAnsi="Times New Roman" w:cs="Times New Roman"/>
                <w:szCs w:val="22"/>
              </w:rPr>
              <w:t>Control group</w:t>
            </w:r>
          </w:p>
        </w:tc>
      </w:tr>
      <w:tr w:rsidR="00121716" w:rsidRPr="00C22533" w14:paraId="4577F33E" w14:textId="70DEFAE3" w:rsidTr="00C22533">
        <w:tc>
          <w:tcPr>
            <w:tcW w:w="0" w:type="auto"/>
          </w:tcPr>
          <w:p w14:paraId="13D93596" w14:textId="77777777" w:rsidR="00121716" w:rsidRPr="00C22533" w:rsidRDefault="00121716" w:rsidP="00121716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EE97677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2D7264D6" w14:textId="5C19C551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0</w:t>
            </w:r>
          </w:p>
        </w:tc>
        <w:tc>
          <w:tcPr>
            <w:tcW w:w="0" w:type="auto"/>
          </w:tcPr>
          <w:p w14:paraId="189322A9" w14:textId="415030F4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0" w:type="auto"/>
            <w:vAlign w:val="bottom"/>
          </w:tcPr>
          <w:p w14:paraId="4D1A8DEA" w14:textId="42DACA56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4.80</w:t>
            </w:r>
          </w:p>
        </w:tc>
        <w:tc>
          <w:tcPr>
            <w:tcW w:w="0" w:type="auto"/>
            <w:vAlign w:val="bottom"/>
          </w:tcPr>
          <w:p w14:paraId="5443E9A3" w14:textId="01568F5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0" w:type="auto"/>
            <w:vAlign w:val="bottom"/>
          </w:tcPr>
          <w:p w14:paraId="76D9E9C8" w14:textId="41F0E03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vAlign w:val="bottom"/>
          </w:tcPr>
          <w:p w14:paraId="176C95A9" w14:textId="7D80EA72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vAlign w:val="bottom"/>
          </w:tcPr>
          <w:p w14:paraId="331B849D" w14:textId="37582F1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0" w:type="auto"/>
            <w:vAlign w:val="bottom"/>
          </w:tcPr>
          <w:p w14:paraId="194C3ECC" w14:textId="0441CAB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0" w:type="auto"/>
          </w:tcPr>
          <w:p w14:paraId="5FA57AB8" w14:textId="2ED76BB8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5 / 10</w:t>
            </w:r>
          </w:p>
        </w:tc>
        <w:tc>
          <w:tcPr>
            <w:tcW w:w="0" w:type="auto"/>
          </w:tcPr>
          <w:p w14:paraId="354BC835" w14:textId="464833AC" w:rsidR="00121716" w:rsidRPr="00C22533" w:rsidRDefault="00121716" w:rsidP="00121716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121716" w:rsidRPr="00C22533" w14:paraId="5406A66B" w14:textId="77777777" w:rsidTr="00C22533">
        <w:tc>
          <w:tcPr>
            <w:tcW w:w="0" w:type="auto"/>
          </w:tcPr>
          <w:p w14:paraId="22745C10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0" w:type="auto"/>
          </w:tcPr>
          <w:p w14:paraId="64FC922D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4880A34F" w14:textId="7ED5054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8</w:t>
            </w:r>
          </w:p>
        </w:tc>
        <w:tc>
          <w:tcPr>
            <w:tcW w:w="0" w:type="auto"/>
          </w:tcPr>
          <w:p w14:paraId="0A05FB2C" w14:textId="47C0B96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0" w:type="auto"/>
            <w:vAlign w:val="bottom"/>
          </w:tcPr>
          <w:p w14:paraId="6EE711A4" w14:textId="271B5AC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7.81</w:t>
            </w:r>
          </w:p>
        </w:tc>
        <w:tc>
          <w:tcPr>
            <w:tcW w:w="0" w:type="auto"/>
            <w:vAlign w:val="bottom"/>
          </w:tcPr>
          <w:p w14:paraId="262C87B9" w14:textId="01C311D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0" w:type="auto"/>
            <w:vAlign w:val="bottom"/>
          </w:tcPr>
          <w:p w14:paraId="6132EFA3" w14:textId="4D7E7DC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0" w:type="auto"/>
            <w:vAlign w:val="bottom"/>
          </w:tcPr>
          <w:p w14:paraId="5812D170" w14:textId="7DC235F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0" w:type="auto"/>
            <w:vAlign w:val="bottom"/>
          </w:tcPr>
          <w:p w14:paraId="46A075FE" w14:textId="3E76FB4D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0" w:type="auto"/>
            <w:vAlign w:val="bottom"/>
          </w:tcPr>
          <w:p w14:paraId="51DE0715" w14:textId="39152B8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0" w:type="auto"/>
          </w:tcPr>
          <w:p w14:paraId="228188EC" w14:textId="1D11E07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5 / 10</w:t>
            </w:r>
          </w:p>
        </w:tc>
        <w:tc>
          <w:tcPr>
            <w:tcW w:w="0" w:type="auto"/>
          </w:tcPr>
          <w:p w14:paraId="5E6E9994" w14:textId="1989066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0F6378CB" w14:textId="77777777" w:rsidTr="00C22533">
        <w:tc>
          <w:tcPr>
            <w:tcW w:w="0" w:type="auto"/>
          </w:tcPr>
          <w:p w14:paraId="7D51213F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0" w:type="auto"/>
          </w:tcPr>
          <w:p w14:paraId="2C756D31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2FEABBA8" w14:textId="48D51EF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2</w:t>
            </w:r>
          </w:p>
        </w:tc>
        <w:tc>
          <w:tcPr>
            <w:tcW w:w="0" w:type="auto"/>
          </w:tcPr>
          <w:p w14:paraId="5B2DE11D" w14:textId="13D8F15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0" w:type="auto"/>
            <w:vAlign w:val="bottom"/>
          </w:tcPr>
          <w:p w14:paraId="624F706C" w14:textId="415E22D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0" w:type="auto"/>
            <w:vAlign w:val="bottom"/>
          </w:tcPr>
          <w:p w14:paraId="0BAFF88B" w14:textId="5E494FD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vAlign w:val="bottom"/>
          </w:tcPr>
          <w:p w14:paraId="3DEA6D5E" w14:textId="5CBA60E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vAlign w:val="bottom"/>
          </w:tcPr>
          <w:p w14:paraId="57F51DD5" w14:textId="1D02D57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</w:tcPr>
          <w:p w14:paraId="408F2A5F" w14:textId="58794C2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</w:tcPr>
          <w:p w14:paraId="3B60CE1A" w14:textId="7AFF3142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0" w:type="auto"/>
          </w:tcPr>
          <w:p w14:paraId="0A220183" w14:textId="4DC28B24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5 / 10</w:t>
            </w:r>
          </w:p>
        </w:tc>
        <w:tc>
          <w:tcPr>
            <w:tcW w:w="0" w:type="auto"/>
          </w:tcPr>
          <w:p w14:paraId="55A0A840" w14:textId="33D728A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5957D6F9" w14:textId="77777777" w:rsidTr="00C22533">
        <w:tc>
          <w:tcPr>
            <w:tcW w:w="0" w:type="auto"/>
          </w:tcPr>
          <w:p w14:paraId="6D63F35E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0" w:type="auto"/>
          </w:tcPr>
          <w:p w14:paraId="2E7C5051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7221EDF1" w14:textId="47C1A59C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0" w:type="auto"/>
          </w:tcPr>
          <w:p w14:paraId="1AB23170" w14:textId="504328F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5</w:t>
            </w:r>
          </w:p>
        </w:tc>
        <w:tc>
          <w:tcPr>
            <w:tcW w:w="0" w:type="auto"/>
            <w:vAlign w:val="bottom"/>
          </w:tcPr>
          <w:p w14:paraId="2E538DC9" w14:textId="7519F8F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9.81</w:t>
            </w:r>
          </w:p>
        </w:tc>
        <w:tc>
          <w:tcPr>
            <w:tcW w:w="0" w:type="auto"/>
            <w:vAlign w:val="bottom"/>
          </w:tcPr>
          <w:p w14:paraId="0D617F84" w14:textId="36D81E72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vAlign w:val="bottom"/>
          </w:tcPr>
          <w:p w14:paraId="772ED5DF" w14:textId="6734910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478D965D" w14:textId="739677F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vAlign w:val="bottom"/>
          </w:tcPr>
          <w:p w14:paraId="315D2958" w14:textId="0BB786F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0" w:type="auto"/>
            <w:vAlign w:val="bottom"/>
          </w:tcPr>
          <w:p w14:paraId="35BE81C5" w14:textId="72B9ECB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0" w:type="auto"/>
          </w:tcPr>
          <w:p w14:paraId="411F44F8" w14:textId="0BCF961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4.5 / 8.5</w:t>
            </w:r>
          </w:p>
        </w:tc>
        <w:tc>
          <w:tcPr>
            <w:tcW w:w="0" w:type="auto"/>
          </w:tcPr>
          <w:p w14:paraId="67A5A92B" w14:textId="3D1BAE1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121716" w:rsidRPr="00C22533" w14:paraId="78EA0CA5" w14:textId="77777777" w:rsidTr="00C22533">
        <w:trPr>
          <w:trHeight w:val="269"/>
        </w:trPr>
        <w:tc>
          <w:tcPr>
            <w:tcW w:w="0" w:type="auto"/>
          </w:tcPr>
          <w:p w14:paraId="7A25BB4D" w14:textId="18CB4CD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0" w:type="auto"/>
          </w:tcPr>
          <w:p w14:paraId="148F8338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60A9B3C3" w14:textId="218D15B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7</w:t>
            </w:r>
          </w:p>
        </w:tc>
        <w:tc>
          <w:tcPr>
            <w:tcW w:w="0" w:type="auto"/>
          </w:tcPr>
          <w:p w14:paraId="6962376C" w14:textId="0FA186B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34</w:t>
            </w:r>
          </w:p>
        </w:tc>
        <w:tc>
          <w:tcPr>
            <w:tcW w:w="0" w:type="auto"/>
            <w:vAlign w:val="bottom"/>
          </w:tcPr>
          <w:p w14:paraId="1A2D4F0A" w14:textId="1029D797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vAlign w:val="bottom"/>
          </w:tcPr>
          <w:p w14:paraId="04F1B9D8" w14:textId="357724F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0" w:type="auto"/>
            <w:vAlign w:val="bottom"/>
          </w:tcPr>
          <w:p w14:paraId="6E8FC61B" w14:textId="365A0D1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0" w:type="auto"/>
            <w:vAlign w:val="bottom"/>
          </w:tcPr>
          <w:p w14:paraId="0B3D3238" w14:textId="1BD33506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vAlign w:val="bottom"/>
          </w:tcPr>
          <w:p w14:paraId="6E4510B1" w14:textId="459CD262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vAlign w:val="bottom"/>
          </w:tcPr>
          <w:p w14:paraId="594EA041" w14:textId="29D5AE3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77F5268A" w14:textId="688534FC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Snucone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AF+B / 4.3 / 12</w:t>
            </w:r>
          </w:p>
        </w:tc>
        <w:tc>
          <w:tcPr>
            <w:tcW w:w="0" w:type="auto"/>
          </w:tcPr>
          <w:p w14:paraId="12D46316" w14:textId="4013B63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121716" w:rsidRPr="00C22533" w14:paraId="3A6F3A5C" w14:textId="77777777" w:rsidTr="00C22533">
        <w:trPr>
          <w:trHeight w:val="297"/>
        </w:trPr>
        <w:tc>
          <w:tcPr>
            <w:tcW w:w="0" w:type="auto"/>
          </w:tcPr>
          <w:p w14:paraId="3D7018E1" w14:textId="61C1B97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0" w:type="auto"/>
          </w:tcPr>
          <w:p w14:paraId="107747B5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4B06A7AC" w14:textId="75D931A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1</w:t>
            </w:r>
          </w:p>
        </w:tc>
        <w:tc>
          <w:tcPr>
            <w:tcW w:w="0" w:type="auto"/>
          </w:tcPr>
          <w:p w14:paraId="595B3ECF" w14:textId="4AE892E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6</w:t>
            </w:r>
          </w:p>
        </w:tc>
        <w:tc>
          <w:tcPr>
            <w:tcW w:w="0" w:type="auto"/>
            <w:vAlign w:val="bottom"/>
          </w:tcPr>
          <w:p w14:paraId="7E5DDE92" w14:textId="2C795CC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0" w:type="auto"/>
            <w:vAlign w:val="bottom"/>
          </w:tcPr>
          <w:p w14:paraId="0A4FF9C3" w14:textId="52392D3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0" w:type="auto"/>
            <w:vAlign w:val="bottom"/>
          </w:tcPr>
          <w:p w14:paraId="2692B15A" w14:textId="41FC7687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vAlign w:val="bottom"/>
          </w:tcPr>
          <w:p w14:paraId="60D736BD" w14:textId="1A95E46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0" w:type="auto"/>
            <w:vAlign w:val="bottom"/>
          </w:tcPr>
          <w:p w14:paraId="55F0D57A" w14:textId="288DD96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vAlign w:val="bottom"/>
          </w:tcPr>
          <w:p w14:paraId="5B2DA58E" w14:textId="08B459E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1C85766D" w14:textId="3866CF5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Snucone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AF+B / 5.3 / 10</w:t>
            </w:r>
          </w:p>
        </w:tc>
        <w:tc>
          <w:tcPr>
            <w:tcW w:w="0" w:type="auto"/>
          </w:tcPr>
          <w:p w14:paraId="471CE44D" w14:textId="1AC3B3C8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121716" w:rsidRPr="00C22533" w14:paraId="58BAF1BF" w14:textId="77777777" w:rsidTr="00C22533">
        <w:tc>
          <w:tcPr>
            <w:tcW w:w="0" w:type="auto"/>
          </w:tcPr>
          <w:p w14:paraId="2CE5FF78" w14:textId="69EE378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0" w:type="auto"/>
          </w:tcPr>
          <w:p w14:paraId="0E86798F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57F22A0E" w14:textId="7E6625A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0</w:t>
            </w:r>
          </w:p>
        </w:tc>
        <w:tc>
          <w:tcPr>
            <w:tcW w:w="0" w:type="auto"/>
          </w:tcPr>
          <w:p w14:paraId="00444364" w14:textId="206E245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0" w:type="auto"/>
            <w:vAlign w:val="bottom"/>
          </w:tcPr>
          <w:p w14:paraId="4AA74882" w14:textId="6A697440" w:rsidR="00121716" w:rsidRPr="00121716" w:rsidRDefault="00121716" w:rsidP="00121716">
            <w:pPr>
              <w:spacing w:before="100"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0" w:type="auto"/>
            <w:vAlign w:val="bottom"/>
          </w:tcPr>
          <w:p w14:paraId="1BF87DBD" w14:textId="3B089E0B" w:rsidR="00121716" w:rsidRPr="00121716" w:rsidRDefault="00121716" w:rsidP="00121716">
            <w:pPr>
              <w:spacing w:before="100"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vAlign w:val="bottom"/>
          </w:tcPr>
          <w:p w14:paraId="7FC6C228" w14:textId="2FC90800" w:rsidR="00121716" w:rsidRPr="00121716" w:rsidRDefault="00121716" w:rsidP="00121716">
            <w:pPr>
              <w:spacing w:before="100"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</w:tcPr>
          <w:p w14:paraId="4BFE5BF7" w14:textId="3CEFFC3F" w:rsidR="00121716" w:rsidRPr="00121716" w:rsidRDefault="00121716" w:rsidP="00121716">
            <w:pPr>
              <w:spacing w:before="100"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0" w:type="auto"/>
            <w:vAlign w:val="bottom"/>
          </w:tcPr>
          <w:p w14:paraId="471FA98F" w14:textId="49ADFB24" w:rsidR="00121716" w:rsidRPr="00121716" w:rsidRDefault="00121716" w:rsidP="00121716">
            <w:pPr>
              <w:spacing w:before="100"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vAlign w:val="bottom"/>
          </w:tcPr>
          <w:p w14:paraId="7035618C" w14:textId="362FEA94" w:rsidR="00121716" w:rsidRPr="00121716" w:rsidRDefault="00121716" w:rsidP="00121716">
            <w:pPr>
              <w:spacing w:before="100"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0" w:type="auto"/>
          </w:tcPr>
          <w:p w14:paraId="55DA00CF" w14:textId="01352E14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Times New Roman" w:hAnsi="Times New Roman" w:cs="Times New Roman"/>
                <w:sz w:val="22"/>
                <w:szCs w:val="22"/>
              </w:rPr>
              <w:t>Dentis</w:t>
            </w:r>
            <w:proofErr w:type="spellEnd"/>
            <w:r w:rsidRPr="00C225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22533">
              <w:rPr>
                <w:rFonts w:ascii="Times New Roman" w:eastAsia="Times New Roman" w:hAnsi="Times New Roman" w:cs="Times New Roman"/>
                <w:sz w:val="22"/>
                <w:szCs w:val="22"/>
              </w:rPr>
              <w:t>OneQ</w:t>
            </w:r>
            <w:proofErr w:type="spellEnd"/>
            <w:r w:rsidRPr="00C225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5.3 / 10</w:t>
            </w:r>
          </w:p>
        </w:tc>
        <w:tc>
          <w:tcPr>
            <w:tcW w:w="0" w:type="auto"/>
          </w:tcPr>
          <w:p w14:paraId="275DE8DB" w14:textId="6EB2497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59762805" w14:textId="77777777" w:rsidTr="00C22533">
        <w:tc>
          <w:tcPr>
            <w:tcW w:w="0" w:type="auto"/>
          </w:tcPr>
          <w:p w14:paraId="235CDC5E" w14:textId="1C55048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0" w:type="auto"/>
          </w:tcPr>
          <w:p w14:paraId="3C7EC822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66D08CDA" w14:textId="5B2DE4D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7</w:t>
            </w:r>
          </w:p>
        </w:tc>
        <w:tc>
          <w:tcPr>
            <w:tcW w:w="0" w:type="auto"/>
          </w:tcPr>
          <w:p w14:paraId="69B8727E" w14:textId="5CA2697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0" w:type="auto"/>
            <w:vAlign w:val="bottom"/>
          </w:tcPr>
          <w:p w14:paraId="19C331A4" w14:textId="774567B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0" w:type="auto"/>
            <w:vAlign w:val="bottom"/>
          </w:tcPr>
          <w:p w14:paraId="410637EF" w14:textId="12BD6A0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0" w:type="auto"/>
            <w:vAlign w:val="bottom"/>
          </w:tcPr>
          <w:p w14:paraId="0F598980" w14:textId="35CA540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vAlign w:val="bottom"/>
          </w:tcPr>
          <w:p w14:paraId="3AFB39D5" w14:textId="350F73E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59D289AF" w14:textId="3E5A887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vAlign w:val="bottom"/>
          </w:tcPr>
          <w:p w14:paraId="5F726616" w14:textId="33B4D9A5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640D29CE" w14:textId="4AEC1F1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Snucone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AF+B / 5.3 / 10</w:t>
            </w:r>
          </w:p>
        </w:tc>
        <w:tc>
          <w:tcPr>
            <w:tcW w:w="0" w:type="auto"/>
          </w:tcPr>
          <w:p w14:paraId="6809C276" w14:textId="5EE842F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121716" w:rsidRPr="00C22533" w14:paraId="52987FCA" w14:textId="77777777" w:rsidTr="00C22533">
        <w:tc>
          <w:tcPr>
            <w:tcW w:w="0" w:type="auto"/>
          </w:tcPr>
          <w:p w14:paraId="56496B14" w14:textId="49B2F07F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0" w:type="auto"/>
          </w:tcPr>
          <w:p w14:paraId="599DB1A9" w14:textId="39FCFEA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11B5809B" w14:textId="267C55BF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8</w:t>
            </w:r>
          </w:p>
        </w:tc>
        <w:tc>
          <w:tcPr>
            <w:tcW w:w="0" w:type="auto"/>
          </w:tcPr>
          <w:p w14:paraId="7B137679" w14:textId="46821F1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0" w:type="auto"/>
            <w:vAlign w:val="bottom"/>
          </w:tcPr>
          <w:p w14:paraId="66B4562F" w14:textId="0C86987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0" w:type="auto"/>
            <w:vAlign w:val="bottom"/>
          </w:tcPr>
          <w:p w14:paraId="61F10369" w14:textId="34391BB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vAlign w:val="bottom"/>
          </w:tcPr>
          <w:p w14:paraId="10D228A8" w14:textId="1DBEBCC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7038F903" w14:textId="2664398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0" w:type="auto"/>
            <w:vAlign w:val="bottom"/>
          </w:tcPr>
          <w:p w14:paraId="7619980F" w14:textId="5BAD9E16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vAlign w:val="bottom"/>
          </w:tcPr>
          <w:p w14:paraId="59DE338D" w14:textId="608ABB8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34B4FAB1" w14:textId="42C34FE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4.5 / 11.5</w:t>
            </w:r>
          </w:p>
        </w:tc>
        <w:tc>
          <w:tcPr>
            <w:tcW w:w="0" w:type="auto"/>
          </w:tcPr>
          <w:p w14:paraId="1E022029" w14:textId="396CD373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121716" w:rsidRPr="00C22533" w14:paraId="009E0554" w14:textId="77777777" w:rsidTr="00C22533">
        <w:tc>
          <w:tcPr>
            <w:tcW w:w="0" w:type="auto"/>
          </w:tcPr>
          <w:p w14:paraId="1559B5B1" w14:textId="5A190B60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0" w:type="auto"/>
          </w:tcPr>
          <w:p w14:paraId="2D9C11EE" w14:textId="24CF509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5768AE01" w14:textId="1F87A15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5</w:t>
            </w:r>
          </w:p>
        </w:tc>
        <w:tc>
          <w:tcPr>
            <w:tcW w:w="0" w:type="auto"/>
          </w:tcPr>
          <w:p w14:paraId="65E82E55" w14:textId="074608B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5</w:t>
            </w:r>
          </w:p>
        </w:tc>
        <w:tc>
          <w:tcPr>
            <w:tcW w:w="0" w:type="auto"/>
            <w:vAlign w:val="bottom"/>
          </w:tcPr>
          <w:p w14:paraId="59AA1666" w14:textId="14AE53E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0" w:type="auto"/>
            <w:vAlign w:val="bottom"/>
          </w:tcPr>
          <w:p w14:paraId="49AE5CF9" w14:textId="0823CC7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0" w:type="auto"/>
            <w:vAlign w:val="bottom"/>
          </w:tcPr>
          <w:p w14:paraId="4E86340D" w14:textId="5CE7FDE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vAlign w:val="bottom"/>
          </w:tcPr>
          <w:p w14:paraId="5EE5B64A" w14:textId="0CBCC88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0" w:type="auto"/>
            <w:vAlign w:val="bottom"/>
          </w:tcPr>
          <w:p w14:paraId="389F6755" w14:textId="61BC313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0" w:type="auto"/>
            <w:vAlign w:val="bottom"/>
          </w:tcPr>
          <w:p w14:paraId="2DD422CD" w14:textId="6B35DB2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0" w:type="auto"/>
          </w:tcPr>
          <w:p w14:paraId="17466825" w14:textId="341B708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0" w:type="auto"/>
          </w:tcPr>
          <w:p w14:paraId="03161130" w14:textId="7E0B9D4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-</w:t>
            </w:r>
          </w:p>
        </w:tc>
      </w:tr>
      <w:tr w:rsidR="00121716" w:rsidRPr="00C22533" w14:paraId="7BDACCDC" w14:textId="77777777" w:rsidTr="00C22533">
        <w:tc>
          <w:tcPr>
            <w:tcW w:w="0" w:type="auto"/>
          </w:tcPr>
          <w:p w14:paraId="734492CB" w14:textId="211BB6C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0" w:type="auto"/>
          </w:tcPr>
          <w:p w14:paraId="28C0689D" w14:textId="4053743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787A140A" w14:textId="3145C7B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3</w:t>
            </w:r>
          </w:p>
        </w:tc>
        <w:tc>
          <w:tcPr>
            <w:tcW w:w="0" w:type="auto"/>
          </w:tcPr>
          <w:p w14:paraId="7E5FCEFF" w14:textId="24C839F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6</w:t>
            </w:r>
          </w:p>
        </w:tc>
        <w:tc>
          <w:tcPr>
            <w:tcW w:w="0" w:type="auto"/>
            <w:vAlign w:val="bottom"/>
          </w:tcPr>
          <w:p w14:paraId="05567631" w14:textId="1CB1BDE2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0" w:type="auto"/>
            <w:vAlign w:val="bottom"/>
          </w:tcPr>
          <w:p w14:paraId="2409CE2F" w14:textId="2BA0C3C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vAlign w:val="bottom"/>
          </w:tcPr>
          <w:p w14:paraId="27D869A5" w14:textId="492E981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0" w:type="auto"/>
            <w:vAlign w:val="bottom"/>
          </w:tcPr>
          <w:p w14:paraId="6528F5E2" w14:textId="7DE721F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0" w:type="auto"/>
            <w:vAlign w:val="bottom"/>
          </w:tcPr>
          <w:p w14:paraId="3B443487" w14:textId="2A8C198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0" w:type="auto"/>
            <w:vAlign w:val="bottom"/>
          </w:tcPr>
          <w:p w14:paraId="63B55F1C" w14:textId="0096968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0" w:type="auto"/>
          </w:tcPr>
          <w:p w14:paraId="3C950725" w14:textId="3E47CDF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5 / 10</w:t>
            </w:r>
          </w:p>
        </w:tc>
        <w:tc>
          <w:tcPr>
            <w:tcW w:w="0" w:type="auto"/>
          </w:tcPr>
          <w:p w14:paraId="3C3FEFAE" w14:textId="4723CE2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121716" w:rsidRPr="00C22533" w14:paraId="4DD02CB6" w14:textId="77777777" w:rsidTr="00C22533">
        <w:tc>
          <w:tcPr>
            <w:tcW w:w="0" w:type="auto"/>
          </w:tcPr>
          <w:p w14:paraId="7826153D" w14:textId="0B62E13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0" w:type="auto"/>
          </w:tcPr>
          <w:p w14:paraId="6809C12A" w14:textId="5C9E472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594459C6" w14:textId="5D0AD4E0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1</w:t>
            </w:r>
          </w:p>
        </w:tc>
        <w:tc>
          <w:tcPr>
            <w:tcW w:w="0" w:type="auto"/>
          </w:tcPr>
          <w:p w14:paraId="2E34E1E3" w14:textId="3065173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0" w:type="auto"/>
            <w:vAlign w:val="bottom"/>
          </w:tcPr>
          <w:p w14:paraId="7DA87BF1" w14:textId="02A8167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9.29</w:t>
            </w:r>
          </w:p>
        </w:tc>
        <w:tc>
          <w:tcPr>
            <w:tcW w:w="0" w:type="auto"/>
            <w:vAlign w:val="bottom"/>
          </w:tcPr>
          <w:p w14:paraId="1C3360E9" w14:textId="2C1D0CB7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0" w:type="auto"/>
            <w:vAlign w:val="bottom"/>
          </w:tcPr>
          <w:p w14:paraId="6D248F97" w14:textId="77211F17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0" w:type="auto"/>
            <w:vAlign w:val="bottom"/>
          </w:tcPr>
          <w:p w14:paraId="644AAE72" w14:textId="7C5C9E2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</w:tcPr>
          <w:p w14:paraId="0CD6F664" w14:textId="4AAE7B3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bottom"/>
          </w:tcPr>
          <w:p w14:paraId="0C68770C" w14:textId="3A6F22E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0" w:type="auto"/>
          </w:tcPr>
          <w:p w14:paraId="3DCA9CF4" w14:textId="7CAC654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  <w:tc>
          <w:tcPr>
            <w:tcW w:w="0" w:type="auto"/>
          </w:tcPr>
          <w:p w14:paraId="20F40E2A" w14:textId="35FF1E2F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-</w:t>
            </w:r>
          </w:p>
        </w:tc>
      </w:tr>
      <w:tr w:rsidR="00121716" w:rsidRPr="00C22533" w14:paraId="44E400F7" w14:textId="77777777" w:rsidTr="00C22533">
        <w:tc>
          <w:tcPr>
            <w:tcW w:w="0" w:type="auto"/>
          </w:tcPr>
          <w:p w14:paraId="5F7C83F9" w14:textId="677431E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0" w:type="auto"/>
          </w:tcPr>
          <w:p w14:paraId="46DFC4D1" w14:textId="3F1BC56F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118E6C35" w14:textId="03956DB8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2</w:t>
            </w:r>
          </w:p>
        </w:tc>
        <w:tc>
          <w:tcPr>
            <w:tcW w:w="0" w:type="auto"/>
          </w:tcPr>
          <w:p w14:paraId="1FD9DE69" w14:textId="313797C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5</w:t>
            </w:r>
          </w:p>
        </w:tc>
        <w:tc>
          <w:tcPr>
            <w:tcW w:w="0" w:type="auto"/>
            <w:vAlign w:val="bottom"/>
          </w:tcPr>
          <w:p w14:paraId="155031EB" w14:textId="27809F9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0" w:type="auto"/>
            <w:vAlign w:val="bottom"/>
          </w:tcPr>
          <w:p w14:paraId="43358CD3" w14:textId="2B572D37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vAlign w:val="bottom"/>
          </w:tcPr>
          <w:p w14:paraId="1ECC709E" w14:textId="0775764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vAlign w:val="bottom"/>
          </w:tcPr>
          <w:p w14:paraId="1E518932" w14:textId="1546E34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vAlign w:val="bottom"/>
          </w:tcPr>
          <w:p w14:paraId="6354411A" w14:textId="71B562E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0" w:type="auto"/>
            <w:vAlign w:val="bottom"/>
          </w:tcPr>
          <w:p w14:paraId="3C14A1F6" w14:textId="5E674E9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0" w:type="auto"/>
          </w:tcPr>
          <w:p w14:paraId="04361B9E" w14:textId="1EABB39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ntis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neQ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/ 4.2 /8</w:t>
            </w:r>
          </w:p>
        </w:tc>
        <w:tc>
          <w:tcPr>
            <w:tcW w:w="0" w:type="auto"/>
          </w:tcPr>
          <w:p w14:paraId="2ACE3C17" w14:textId="5376D5D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121716" w:rsidRPr="00C22533" w14:paraId="6009FA0B" w14:textId="77777777" w:rsidTr="00C22533">
        <w:tc>
          <w:tcPr>
            <w:tcW w:w="0" w:type="auto"/>
          </w:tcPr>
          <w:p w14:paraId="51215C79" w14:textId="5350AD3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0" w:type="auto"/>
          </w:tcPr>
          <w:p w14:paraId="07E56541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066A132F" w14:textId="235A1B9F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4</w:t>
            </w:r>
          </w:p>
        </w:tc>
        <w:tc>
          <w:tcPr>
            <w:tcW w:w="0" w:type="auto"/>
          </w:tcPr>
          <w:p w14:paraId="2E6E97C4" w14:textId="537B20B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6</w:t>
            </w:r>
          </w:p>
        </w:tc>
        <w:tc>
          <w:tcPr>
            <w:tcW w:w="0" w:type="auto"/>
            <w:vAlign w:val="bottom"/>
          </w:tcPr>
          <w:p w14:paraId="1852278C" w14:textId="011302E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0" w:type="auto"/>
            <w:vAlign w:val="bottom"/>
          </w:tcPr>
          <w:p w14:paraId="55AC3560" w14:textId="467DF5F6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0" w:type="auto"/>
            <w:vAlign w:val="bottom"/>
          </w:tcPr>
          <w:p w14:paraId="0A85D6CD" w14:textId="7D26312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vAlign w:val="bottom"/>
          </w:tcPr>
          <w:p w14:paraId="29383440" w14:textId="551859D5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vAlign w:val="bottom"/>
          </w:tcPr>
          <w:p w14:paraId="1CB3CDCE" w14:textId="53E1E00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vAlign w:val="bottom"/>
          </w:tcPr>
          <w:p w14:paraId="5FF6AE1C" w14:textId="65154D5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63C0FBB0" w14:textId="7223FCE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None </w:t>
            </w:r>
          </w:p>
        </w:tc>
        <w:tc>
          <w:tcPr>
            <w:tcW w:w="0" w:type="auto"/>
          </w:tcPr>
          <w:p w14:paraId="7D8485B2" w14:textId="1735C958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-</w:t>
            </w:r>
          </w:p>
        </w:tc>
      </w:tr>
      <w:tr w:rsidR="00121716" w:rsidRPr="00C22533" w14:paraId="5B73578B" w14:textId="77777777" w:rsidTr="00C22533">
        <w:tc>
          <w:tcPr>
            <w:tcW w:w="0" w:type="auto"/>
          </w:tcPr>
          <w:p w14:paraId="64B4ADC1" w14:textId="652A43B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0" w:type="auto"/>
          </w:tcPr>
          <w:p w14:paraId="027AA6C0" w14:textId="77777777" w:rsidR="00121716" w:rsidRPr="00C22533" w:rsidRDefault="00121716" w:rsidP="00121716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365BBADD" w14:textId="6DBB918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1</w:t>
            </w:r>
          </w:p>
        </w:tc>
        <w:tc>
          <w:tcPr>
            <w:tcW w:w="0" w:type="auto"/>
          </w:tcPr>
          <w:p w14:paraId="781C8315" w14:textId="03237EF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6</w:t>
            </w:r>
          </w:p>
        </w:tc>
        <w:tc>
          <w:tcPr>
            <w:tcW w:w="0" w:type="auto"/>
            <w:vAlign w:val="bottom"/>
          </w:tcPr>
          <w:p w14:paraId="52947A73" w14:textId="62D31CF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0" w:type="auto"/>
            <w:vAlign w:val="bottom"/>
          </w:tcPr>
          <w:p w14:paraId="72DE150B" w14:textId="13CF351D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0" w:type="auto"/>
            <w:vAlign w:val="bottom"/>
          </w:tcPr>
          <w:p w14:paraId="28847A19" w14:textId="0A8D812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0" w:type="auto"/>
            <w:vAlign w:val="bottom"/>
          </w:tcPr>
          <w:p w14:paraId="6BCA8452" w14:textId="0E1AEF6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0" w:type="auto"/>
            <w:vAlign w:val="bottom"/>
          </w:tcPr>
          <w:p w14:paraId="2FF201A3" w14:textId="56EF68F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0" w:type="auto"/>
            <w:vAlign w:val="bottom"/>
          </w:tcPr>
          <w:p w14:paraId="44449B11" w14:textId="6F947C0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0" w:type="auto"/>
          </w:tcPr>
          <w:p w14:paraId="78DDA274" w14:textId="158256B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5 / 10</w:t>
            </w:r>
          </w:p>
        </w:tc>
        <w:tc>
          <w:tcPr>
            <w:tcW w:w="0" w:type="auto"/>
          </w:tcPr>
          <w:p w14:paraId="69AE36A5" w14:textId="3BF4558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C22533" w:rsidRPr="00C22533" w14:paraId="7160BBB8" w14:textId="77777777" w:rsidTr="00C22533">
        <w:tc>
          <w:tcPr>
            <w:tcW w:w="0" w:type="auto"/>
            <w:gridSpan w:val="12"/>
          </w:tcPr>
          <w:p w14:paraId="762E82E6" w14:textId="298C50CC" w:rsidR="00C22533" w:rsidRPr="00121716" w:rsidRDefault="00CB2063" w:rsidP="00CB2063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hAnsi="Times New Roman" w:cs="Times New Roman"/>
                <w:sz w:val="22"/>
                <w:szCs w:val="22"/>
              </w:rPr>
              <w:t xml:space="preserve">Test </w:t>
            </w:r>
            <w:r w:rsidR="00F82282" w:rsidRPr="00121716">
              <w:rPr>
                <w:rFonts w:ascii="Times New Roman" w:eastAsia="Malgun Gothic" w:hAnsi="Times New Roman" w:cs="Times New Roman"/>
                <w:sz w:val="22"/>
                <w:szCs w:val="22"/>
              </w:rPr>
              <w:t>g</w:t>
            </w:r>
            <w:r w:rsidR="00C22533" w:rsidRPr="00121716">
              <w:rPr>
                <w:rFonts w:ascii="Times New Roman" w:eastAsia="Malgun Gothic" w:hAnsi="Times New Roman" w:cs="Times New Roman"/>
                <w:sz w:val="22"/>
                <w:szCs w:val="22"/>
              </w:rPr>
              <w:t>roup (</w:t>
            </w:r>
            <w:proofErr w:type="spellStart"/>
            <w:r w:rsidR="00C22533" w:rsidRPr="00121716">
              <w:rPr>
                <w:rFonts w:ascii="Times New Roman" w:eastAsia="Malgun Gothic" w:hAnsi="Times New Roman" w:cs="Times New Roman"/>
                <w:sz w:val="22"/>
                <w:szCs w:val="22"/>
              </w:rPr>
              <w:t>dPTFE</w:t>
            </w:r>
            <w:proofErr w:type="spellEnd"/>
            <w:r w:rsidR="00C22533" w:rsidRPr="00121716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 + </w:t>
            </w:r>
            <w:r w:rsidR="00C22533" w:rsidRPr="00121716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freeze-dried</w:t>
            </w:r>
            <w:r w:rsidR="00C22533" w:rsidRPr="0012171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llogenic bone)</w:t>
            </w:r>
          </w:p>
        </w:tc>
      </w:tr>
      <w:tr w:rsidR="00121716" w:rsidRPr="00C22533" w14:paraId="2B20E345" w14:textId="77777777" w:rsidTr="00C22533">
        <w:tc>
          <w:tcPr>
            <w:tcW w:w="0" w:type="auto"/>
          </w:tcPr>
          <w:p w14:paraId="61034C82" w14:textId="77777777" w:rsidR="00121716" w:rsidRPr="00C22533" w:rsidRDefault="00121716" w:rsidP="00121716">
            <w:pPr>
              <w:spacing w:before="10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2253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69AF975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1260DC5E" w14:textId="62FC832C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8</w:t>
            </w:r>
          </w:p>
        </w:tc>
        <w:tc>
          <w:tcPr>
            <w:tcW w:w="0" w:type="auto"/>
          </w:tcPr>
          <w:p w14:paraId="28F2B3FA" w14:textId="68A9192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0" w:type="auto"/>
            <w:vAlign w:val="bottom"/>
          </w:tcPr>
          <w:p w14:paraId="6A14A4B1" w14:textId="08E7F43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</w:tcPr>
          <w:p w14:paraId="6C9F84A2" w14:textId="35DF15F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vAlign w:val="bottom"/>
          </w:tcPr>
          <w:p w14:paraId="06CF8019" w14:textId="1610ECF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vAlign w:val="bottom"/>
          </w:tcPr>
          <w:p w14:paraId="55970C0E" w14:textId="627ABD5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0" w:type="auto"/>
            <w:vAlign w:val="bottom"/>
          </w:tcPr>
          <w:p w14:paraId="0B31C94F" w14:textId="56120F3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200A55A0" w14:textId="496D4A5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0" w:type="auto"/>
          </w:tcPr>
          <w:p w14:paraId="01EF4FA5" w14:textId="16FDC20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5 / 11.5</w:t>
            </w:r>
          </w:p>
        </w:tc>
        <w:tc>
          <w:tcPr>
            <w:tcW w:w="0" w:type="auto"/>
          </w:tcPr>
          <w:p w14:paraId="54CF2DE7" w14:textId="6EF172FC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54B1D5E3" w14:textId="77777777" w:rsidTr="00C22533">
        <w:tc>
          <w:tcPr>
            <w:tcW w:w="0" w:type="auto"/>
          </w:tcPr>
          <w:p w14:paraId="60D8527C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0" w:type="auto"/>
          </w:tcPr>
          <w:p w14:paraId="65E13DE7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0D10C57A" w14:textId="486EA34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0</w:t>
            </w:r>
          </w:p>
        </w:tc>
        <w:tc>
          <w:tcPr>
            <w:tcW w:w="0" w:type="auto"/>
          </w:tcPr>
          <w:p w14:paraId="577484C7" w14:textId="46A6FF54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0" w:type="auto"/>
            <w:vAlign w:val="bottom"/>
          </w:tcPr>
          <w:p w14:paraId="39553C49" w14:textId="456F29F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vAlign w:val="bottom"/>
          </w:tcPr>
          <w:p w14:paraId="099FBC38" w14:textId="2884B93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vAlign w:val="bottom"/>
          </w:tcPr>
          <w:p w14:paraId="6A1FF8E1" w14:textId="526693A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vAlign w:val="bottom"/>
          </w:tcPr>
          <w:p w14:paraId="5329C9D4" w14:textId="3F2AF70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vAlign w:val="bottom"/>
          </w:tcPr>
          <w:p w14:paraId="1BDE2D09" w14:textId="0A2EED62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0" w:type="auto"/>
            <w:vAlign w:val="bottom"/>
          </w:tcPr>
          <w:p w14:paraId="1EB767F6" w14:textId="7E09BFF7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</w:tcPr>
          <w:p w14:paraId="2C16AD9F" w14:textId="478399F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3.5 / 13</w:t>
            </w:r>
          </w:p>
        </w:tc>
        <w:tc>
          <w:tcPr>
            <w:tcW w:w="0" w:type="auto"/>
          </w:tcPr>
          <w:p w14:paraId="7D0F72BE" w14:textId="6FD035E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294580E3" w14:textId="77777777" w:rsidTr="00C22533">
        <w:tc>
          <w:tcPr>
            <w:tcW w:w="0" w:type="auto"/>
          </w:tcPr>
          <w:p w14:paraId="279506BF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0" w:type="auto"/>
          </w:tcPr>
          <w:p w14:paraId="1B30A189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33B1B792" w14:textId="0411E5D8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7</w:t>
            </w:r>
          </w:p>
        </w:tc>
        <w:tc>
          <w:tcPr>
            <w:tcW w:w="0" w:type="auto"/>
          </w:tcPr>
          <w:p w14:paraId="43DC3BB9" w14:textId="3CACAC43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0" w:type="auto"/>
            <w:vAlign w:val="bottom"/>
          </w:tcPr>
          <w:p w14:paraId="308B723E" w14:textId="110A757D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0" w:type="auto"/>
            <w:vAlign w:val="bottom"/>
          </w:tcPr>
          <w:p w14:paraId="53A15F05" w14:textId="05F77875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0" w:type="auto"/>
            <w:vAlign w:val="bottom"/>
          </w:tcPr>
          <w:p w14:paraId="5D96B877" w14:textId="5D95AD3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3835A145" w14:textId="7DCB8C16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vAlign w:val="bottom"/>
          </w:tcPr>
          <w:p w14:paraId="04E371F4" w14:textId="5BDF079D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vAlign w:val="bottom"/>
          </w:tcPr>
          <w:p w14:paraId="3964F36E" w14:textId="6492F80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72EC0052" w14:textId="7D1C152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4 / 10</w:t>
            </w:r>
          </w:p>
        </w:tc>
        <w:tc>
          <w:tcPr>
            <w:tcW w:w="0" w:type="auto"/>
          </w:tcPr>
          <w:p w14:paraId="62D53B01" w14:textId="3A1661B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63416C6A" w14:textId="77777777" w:rsidTr="00C22533">
        <w:tc>
          <w:tcPr>
            <w:tcW w:w="0" w:type="auto"/>
          </w:tcPr>
          <w:p w14:paraId="2527DEE7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0" w:type="auto"/>
          </w:tcPr>
          <w:p w14:paraId="059EF779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3E888F3C" w14:textId="1AEFFC5C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9</w:t>
            </w:r>
          </w:p>
        </w:tc>
        <w:tc>
          <w:tcPr>
            <w:tcW w:w="0" w:type="auto"/>
          </w:tcPr>
          <w:p w14:paraId="17EBC611" w14:textId="3A2349F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0" w:type="auto"/>
            <w:vAlign w:val="bottom"/>
          </w:tcPr>
          <w:p w14:paraId="5616A625" w14:textId="6EF9A8D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vAlign w:val="bottom"/>
          </w:tcPr>
          <w:p w14:paraId="23CDF1BF" w14:textId="28BBA3E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0F09B06F" w14:textId="3E78C8C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3E2CFE03" w14:textId="1C83820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bottom"/>
          </w:tcPr>
          <w:p w14:paraId="5C37FBC2" w14:textId="0653B6D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0" w:type="auto"/>
            <w:vAlign w:val="bottom"/>
          </w:tcPr>
          <w:p w14:paraId="3243CB5B" w14:textId="1FC558C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14:paraId="4B1A48C6" w14:textId="70DB908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ntis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neQ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/ 3.9 / 12</w:t>
            </w:r>
          </w:p>
        </w:tc>
        <w:tc>
          <w:tcPr>
            <w:tcW w:w="0" w:type="auto"/>
          </w:tcPr>
          <w:p w14:paraId="4A66C286" w14:textId="01AA2D0F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71C5B5C2" w14:textId="77777777" w:rsidTr="00C22533">
        <w:tc>
          <w:tcPr>
            <w:tcW w:w="0" w:type="auto"/>
          </w:tcPr>
          <w:p w14:paraId="08E2509E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0" w:type="auto"/>
          </w:tcPr>
          <w:p w14:paraId="6D3B78BD" w14:textId="68DE59D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F</w:t>
            </w:r>
          </w:p>
        </w:tc>
        <w:tc>
          <w:tcPr>
            <w:tcW w:w="0" w:type="auto"/>
          </w:tcPr>
          <w:p w14:paraId="1D93E578" w14:textId="5D1EE7A9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7</w:t>
            </w:r>
          </w:p>
        </w:tc>
        <w:tc>
          <w:tcPr>
            <w:tcW w:w="0" w:type="auto"/>
          </w:tcPr>
          <w:p w14:paraId="4DD6FB58" w14:textId="12E33AA8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0" w:type="auto"/>
            <w:vAlign w:val="bottom"/>
          </w:tcPr>
          <w:p w14:paraId="54C77216" w14:textId="01FA5E6D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0" w:type="auto"/>
            <w:vAlign w:val="bottom"/>
          </w:tcPr>
          <w:p w14:paraId="137761E4" w14:textId="48455C1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vAlign w:val="bottom"/>
          </w:tcPr>
          <w:p w14:paraId="17697F37" w14:textId="7DD2674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vAlign w:val="bottom"/>
          </w:tcPr>
          <w:p w14:paraId="72ADCB90" w14:textId="752F4E3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vAlign w:val="bottom"/>
          </w:tcPr>
          <w:p w14:paraId="3667A407" w14:textId="203F6657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0" w:type="auto"/>
            <w:vAlign w:val="bottom"/>
          </w:tcPr>
          <w:p w14:paraId="5910D217" w14:textId="0013D03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4B753523" w14:textId="6DDD2CE9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ntis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neQ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/ 3.9 / 10</w:t>
            </w:r>
          </w:p>
        </w:tc>
        <w:tc>
          <w:tcPr>
            <w:tcW w:w="0" w:type="auto"/>
          </w:tcPr>
          <w:p w14:paraId="6A845535" w14:textId="2A0D8F8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42CFAB8A" w14:textId="77777777" w:rsidTr="00C22533">
        <w:tc>
          <w:tcPr>
            <w:tcW w:w="0" w:type="auto"/>
          </w:tcPr>
          <w:p w14:paraId="0979BFB1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0" w:type="auto"/>
          </w:tcPr>
          <w:p w14:paraId="1EBBA219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1F4666C9" w14:textId="2E853BE1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9</w:t>
            </w:r>
          </w:p>
        </w:tc>
        <w:tc>
          <w:tcPr>
            <w:tcW w:w="0" w:type="auto"/>
          </w:tcPr>
          <w:p w14:paraId="6AE1EE5B" w14:textId="65410BE1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4</w:t>
            </w:r>
          </w:p>
        </w:tc>
        <w:tc>
          <w:tcPr>
            <w:tcW w:w="0" w:type="auto"/>
            <w:vAlign w:val="bottom"/>
          </w:tcPr>
          <w:p w14:paraId="371C0415" w14:textId="7E84548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</w:tcPr>
          <w:p w14:paraId="39519DAF" w14:textId="28348C8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vAlign w:val="bottom"/>
          </w:tcPr>
          <w:p w14:paraId="11DB8368" w14:textId="3B7EF8E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vAlign w:val="bottom"/>
          </w:tcPr>
          <w:p w14:paraId="641BE1CE" w14:textId="6B8E5A8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vAlign w:val="bottom"/>
          </w:tcPr>
          <w:p w14:paraId="12FFBE79" w14:textId="6BE3822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65442E47" w14:textId="694AE4E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788201E1" w14:textId="7558A879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ntis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neQ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/ 3.9 / 12</w:t>
            </w:r>
          </w:p>
        </w:tc>
        <w:tc>
          <w:tcPr>
            <w:tcW w:w="0" w:type="auto"/>
          </w:tcPr>
          <w:p w14:paraId="2E8F1970" w14:textId="2BAA913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fenestration</w:t>
            </w:r>
          </w:p>
        </w:tc>
      </w:tr>
      <w:tr w:rsidR="00121716" w:rsidRPr="00C22533" w14:paraId="13F932EC" w14:textId="77777777" w:rsidTr="00C22533">
        <w:tc>
          <w:tcPr>
            <w:tcW w:w="0" w:type="auto"/>
          </w:tcPr>
          <w:p w14:paraId="4A21225D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0" w:type="auto"/>
          </w:tcPr>
          <w:p w14:paraId="743028CB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7699D9DF" w14:textId="127CFF44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6</w:t>
            </w:r>
          </w:p>
        </w:tc>
        <w:tc>
          <w:tcPr>
            <w:tcW w:w="0" w:type="auto"/>
          </w:tcPr>
          <w:p w14:paraId="07483009" w14:textId="5D6750F0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0" w:type="auto"/>
            <w:vAlign w:val="bottom"/>
          </w:tcPr>
          <w:p w14:paraId="3CA80EB4" w14:textId="2A587DA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vAlign w:val="bottom"/>
          </w:tcPr>
          <w:p w14:paraId="27550041" w14:textId="04A58BE3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7C889003" w14:textId="7EF1F5F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vAlign w:val="bottom"/>
          </w:tcPr>
          <w:p w14:paraId="0933332A" w14:textId="5D29FAE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043D8BCB" w14:textId="0FC7432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1E376BCC" w14:textId="4B137BB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</w:tcPr>
          <w:p w14:paraId="77676BA9" w14:textId="03B0519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4 / 11.5</w:t>
            </w:r>
          </w:p>
        </w:tc>
        <w:tc>
          <w:tcPr>
            <w:tcW w:w="0" w:type="auto"/>
          </w:tcPr>
          <w:p w14:paraId="559A1A8B" w14:textId="7261C13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72E5485E" w14:textId="77777777" w:rsidTr="00C22533">
        <w:tc>
          <w:tcPr>
            <w:tcW w:w="0" w:type="auto"/>
          </w:tcPr>
          <w:p w14:paraId="13AF0349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0" w:type="auto"/>
          </w:tcPr>
          <w:p w14:paraId="3C1DBF91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5C4AF26B" w14:textId="0AEEF3E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1</w:t>
            </w:r>
          </w:p>
        </w:tc>
        <w:tc>
          <w:tcPr>
            <w:tcW w:w="0" w:type="auto"/>
          </w:tcPr>
          <w:p w14:paraId="4242DD6B" w14:textId="2366F05C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0" w:type="auto"/>
            <w:vAlign w:val="bottom"/>
          </w:tcPr>
          <w:p w14:paraId="073961D3" w14:textId="7AB7C61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0" w:type="auto"/>
            <w:vAlign w:val="bottom"/>
          </w:tcPr>
          <w:p w14:paraId="6D57E762" w14:textId="0E24AA3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0" w:type="auto"/>
            <w:vAlign w:val="bottom"/>
          </w:tcPr>
          <w:p w14:paraId="760657E4" w14:textId="38AA8A6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0" w:type="auto"/>
            <w:vAlign w:val="bottom"/>
          </w:tcPr>
          <w:p w14:paraId="566F2587" w14:textId="2B1186F5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0" w:type="auto"/>
            <w:vAlign w:val="bottom"/>
          </w:tcPr>
          <w:p w14:paraId="5AFFAEB8" w14:textId="0F536345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5EB81EDF" w14:textId="5543CF6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0" w:type="auto"/>
          </w:tcPr>
          <w:p w14:paraId="1A3536F4" w14:textId="4F2F255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5 / 10</w:t>
            </w:r>
          </w:p>
        </w:tc>
        <w:tc>
          <w:tcPr>
            <w:tcW w:w="0" w:type="auto"/>
          </w:tcPr>
          <w:p w14:paraId="0689E365" w14:textId="05DD3A58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11428197" w14:textId="77777777" w:rsidTr="00C22533">
        <w:tc>
          <w:tcPr>
            <w:tcW w:w="0" w:type="auto"/>
          </w:tcPr>
          <w:p w14:paraId="2E5169C9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0" w:type="auto"/>
          </w:tcPr>
          <w:p w14:paraId="04540835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26CB97F9" w14:textId="0D710D8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9</w:t>
            </w:r>
          </w:p>
        </w:tc>
        <w:tc>
          <w:tcPr>
            <w:tcW w:w="0" w:type="auto"/>
          </w:tcPr>
          <w:p w14:paraId="6B91E034" w14:textId="3F2A0EDB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0" w:type="auto"/>
            <w:vAlign w:val="bottom"/>
          </w:tcPr>
          <w:p w14:paraId="74C2A503" w14:textId="7AF2CA56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0" w:type="auto"/>
            <w:vAlign w:val="bottom"/>
          </w:tcPr>
          <w:p w14:paraId="254E6158" w14:textId="469B736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0" w:type="auto"/>
            <w:vAlign w:val="bottom"/>
          </w:tcPr>
          <w:p w14:paraId="3D521808" w14:textId="7DEC8C0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0" w:type="auto"/>
            <w:vAlign w:val="bottom"/>
          </w:tcPr>
          <w:p w14:paraId="66979712" w14:textId="0C63D24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vAlign w:val="bottom"/>
          </w:tcPr>
          <w:p w14:paraId="04DF798A" w14:textId="147866D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0" w:type="auto"/>
            <w:vAlign w:val="bottom"/>
          </w:tcPr>
          <w:p w14:paraId="074B4490" w14:textId="4EAF74F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0" w:type="auto"/>
          </w:tcPr>
          <w:p w14:paraId="5653264C" w14:textId="5885278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4 / 13</w:t>
            </w:r>
          </w:p>
        </w:tc>
        <w:tc>
          <w:tcPr>
            <w:tcW w:w="0" w:type="auto"/>
          </w:tcPr>
          <w:p w14:paraId="4EF111BE" w14:textId="7D23E5F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4BED4BD6" w14:textId="77777777" w:rsidTr="00C22533">
        <w:tc>
          <w:tcPr>
            <w:tcW w:w="0" w:type="auto"/>
          </w:tcPr>
          <w:p w14:paraId="1AA79DE2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0" w:type="auto"/>
          </w:tcPr>
          <w:p w14:paraId="2B609795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33A3F69D" w14:textId="16A84A6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0" w:type="auto"/>
          </w:tcPr>
          <w:p w14:paraId="3438A374" w14:textId="0453A11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0" w:type="auto"/>
            <w:vAlign w:val="bottom"/>
          </w:tcPr>
          <w:p w14:paraId="693008E3" w14:textId="4A865032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0" w:type="auto"/>
            <w:vAlign w:val="bottom"/>
          </w:tcPr>
          <w:p w14:paraId="572FAF9B" w14:textId="536D3B6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0" w:type="auto"/>
            <w:vAlign w:val="bottom"/>
          </w:tcPr>
          <w:p w14:paraId="2CD43519" w14:textId="2FB952E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0" w:type="auto"/>
            <w:vAlign w:val="bottom"/>
          </w:tcPr>
          <w:p w14:paraId="6464F3AF" w14:textId="17FF629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0" w:type="auto"/>
            <w:vAlign w:val="bottom"/>
          </w:tcPr>
          <w:p w14:paraId="7F9E058D" w14:textId="13761577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12D198F0" w14:textId="1DA116B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</w:tcPr>
          <w:p w14:paraId="7BE35860" w14:textId="6D91F0D9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3.5 / 11.5</w:t>
            </w:r>
          </w:p>
        </w:tc>
        <w:tc>
          <w:tcPr>
            <w:tcW w:w="0" w:type="auto"/>
          </w:tcPr>
          <w:p w14:paraId="5BC266C4" w14:textId="786BB82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01422D68" w14:textId="77777777" w:rsidTr="00C22533">
        <w:tc>
          <w:tcPr>
            <w:tcW w:w="0" w:type="auto"/>
          </w:tcPr>
          <w:p w14:paraId="6A63EC83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0" w:type="auto"/>
          </w:tcPr>
          <w:p w14:paraId="167543CB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2BB6934C" w14:textId="056BC98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1</w:t>
            </w:r>
          </w:p>
        </w:tc>
        <w:tc>
          <w:tcPr>
            <w:tcW w:w="0" w:type="auto"/>
          </w:tcPr>
          <w:p w14:paraId="163D8834" w14:textId="5F20B6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0" w:type="auto"/>
            <w:vAlign w:val="bottom"/>
          </w:tcPr>
          <w:p w14:paraId="75C283B8" w14:textId="6103D3B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0" w:type="auto"/>
            <w:vAlign w:val="bottom"/>
          </w:tcPr>
          <w:p w14:paraId="0B3C54D1" w14:textId="74D6F7C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0" w:type="auto"/>
            <w:vAlign w:val="bottom"/>
          </w:tcPr>
          <w:p w14:paraId="4B8C7230" w14:textId="6CFD1A7B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0" w:type="auto"/>
            <w:vAlign w:val="bottom"/>
          </w:tcPr>
          <w:p w14:paraId="6FE3C27C" w14:textId="71A8DAF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0" w:type="auto"/>
            <w:vAlign w:val="bottom"/>
          </w:tcPr>
          <w:p w14:paraId="1CE76B79" w14:textId="4B3A687D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0" w:type="auto"/>
            <w:vAlign w:val="bottom"/>
          </w:tcPr>
          <w:p w14:paraId="24B538F2" w14:textId="6DC42CB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0" w:type="auto"/>
          </w:tcPr>
          <w:p w14:paraId="519EF234" w14:textId="0DE4FC71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Snucone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AF+B /5.3 / 10</w:t>
            </w:r>
          </w:p>
        </w:tc>
        <w:tc>
          <w:tcPr>
            <w:tcW w:w="0" w:type="auto"/>
          </w:tcPr>
          <w:p w14:paraId="59BEA163" w14:textId="7CD85C1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1C19ED0D" w14:textId="77777777" w:rsidTr="00C22533">
        <w:tc>
          <w:tcPr>
            <w:tcW w:w="0" w:type="auto"/>
          </w:tcPr>
          <w:p w14:paraId="13C31FBF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0" w:type="auto"/>
          </w:tcPr>
          <w:p w14:paraId="3FA598B6" w14:textId="7777777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4EE04C0B" w14:textId="1E37EFB3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8</w:t>
            </w:r>
          </w:p>
        </w:tc>
        <w:tc>
          <w:tcPr>
            <w:tcW w:w="0" w:type="auto"/>
          </w:tcPr>
          <w:p w14:paraId="0DD2183E" w14:textId="5F366AC3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0" w:type="auto"/>
            <w:vAlign w:val="bottom"/>
          </w:tcPr>
          <w:p w14:paraId="4AD1AE55" w14:textId="7C98960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0" w:type="auto"/>
            <w:vAlign w:val="bottom"/>
          </w:tcPr>
          <w:p w14:paraId="0CACD569" w14:textId="70292766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vAlign w:val="bottom"/>
          </w:tcPr>
          <w:p w14:paraId="7A87F56D" w14:textId="3325701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0" w:type="auto"/>
            <w:vAlign w:val="bottom"/>
          </w:tcPr>
          <w:p w14:paraId="5FEF47B5" w14:textId="449143C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0" w:type="auto"/>
            <w:vAlign w:val="bottom"/>
          </w:tcPr>
          <w:p w14:paraId="68E32088" w14:textId="366CA70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0" w:type="auto"/>
            <w:vAlign w:val="bottom"/>
          </w:tcPr>
          <w:p w14:paraId="25643EAD" w14:textId="0ECE8145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14:paraId="4FF8B89F" w14:textId="575650B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5 / 10</w:t>
            </w:r>
          </w:p>
        </w:tc>
        <w:tc>
          <w:tcPr>
            <w:tcW w:w="0" w:type="auto"/>
          </w:tcPr>
          <w:p w14:paraId="13CF8B26" w14:textId="4588E755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hiscence</w:t>
            </w:r>
          </w:p>
        </w:tc>
      </w:tr>
      <w:tr w:rsidR="00121716" w:rsidRPr="00C22533" w14:paraId="40D822FF" w14:textId="77777777" w:rsidTr="00C22533">
        <w:tc>
          <w:tcPr>
            <w:tcW w:w="0" w:type="auto"/>
          </w:tcPr>
          <w:p w14:paraId="6E1719A8" w14:textId="41244BC0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0" w:type="auto"/>
          </w:tcPr>
          <w:p w14:paraId="07402E28" w14:textId="75059199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44376C34" w14:textId="71AF836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49</w:t>
            </w:r>
          </w:p>
        </w:tc>
        <w:tc>
          <w:tcPr>
            <w:tcW w:w="0" w:type="auto"/>
          </w:tcPr>
          <w:p w14:paraId="1D3EDF29" w14:textId="662012A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0" w:type="auto"/>
            <w:vAlign w:val="bottom"/>
          </w:tcPr>
          <w:p w14:paraId="1DBB616C" w14:textId="32312AF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0" w:type="auto"/>
            <w:vAlign w:val="bottom"/>
          </w:tcPr>
          <w:p w14:paraId="25A7CCC5" w14:textId="18328BD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0" w:type="auto"/>
            <w:vAlign w:val="bottom"/>
          </w:tcPr>
          <w:p w14:paraId="2FCF7FAF" w14:textId="19D2A98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0" w:type="auto"/>
            <w:vAlign w:val="bottom"/>
          </w:tcPr>
          <w:p w14:paraId="5DA90D34" w14:textId="488C68C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0" w:type="auto"/>
            <w:vAlign w:val="bottom"/>
          </w:tcPr>
          <w:p w14:paraId="4E51CC63" w14:textId="75B58B1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53AC8C34" w14:textId="0F2A07E6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0" w:type="auto"/>
          </w:tcPr>
          <w:p w14:paraId="1003DA53" w14:textId="11C5286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ntis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neQ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/ 5.2 / 10</w:t>
            </w:r>
          </w:p>
        </w:tc>
        <w:tc>
          <w:tcPr>
            <w:tcW w:w="0" w:type="auto"/>
          </w:tcPr>
          <w:p w14:paraId="7EDB5EFE" w14:textId="3CFAF731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3CF2AD08" w14:textId="77777777" w:rsidTr="00C22533">
        <w:tc>
          <w:tcPr>
            <w:tcW w:w="0" w:type="auto"/>
          </w:tcPr>
          <w:p w14:paraId="713F060A" w14:textId="0B27AAA3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0" w:type="auto"/>
          </w:tcPr>
          <w:p w14:paraId="19D7A9DE" w14:textId="207B7BB7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019C636C" w14:textId="19608BE2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9</w:t>
            </w:r>
          </w:p>
        </w:tc>
        <w:tc>
          <w:tcPr>
            <w:tcW w:w="0" w:type="auto"/>
          </w:tcPr>
          <w:p w14:paraId="679EDB6E" w14:textId="37581D20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0" w:type="auto"/>
            <w:vAlign w:val="bottom"/>
          </w:tcPr>
          <w:p w14:paraId="502FC9C6" w14:textId="23DCC12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0" w:type="auto"/>
            <w:vAlign w:val="bottom"/>
          </w:tcPr>
          <w:p w14:paraId="68C2844A" w14:textId="5DB77BF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41442CE1" w14:textId="53403A62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vAlign w:val="bottom"/>
          </w:tcPr>
          <w:p w14:paraId="1131741F" w14:textId="1719023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vAlign w:val="bottom"/>
          </w:tcPr>
          <w:p w14:paraId="244903AF" w14:textId="2C5EBFD0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0" w:type="auto"/>
            <w:vAlign w:val="bottom"/>
          </w:tcPr>
          <w:p w14:paraId="0BB998E7" w14:textId="4BDD78FF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545509D1" w14:textId="1D8B7FFC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4 / 11.5</w:t>
            </w:r>
          </w:p>
        </w:tc>
        <w:tc>
          <w:tcPr>
            <w:tcW w:w="0" w:type="auto"/>
          </w:tcPr>
          <w:p w14:paraId="5D6669B8" w14:textId="60A15E59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768E6415" w14:textId="77777777" w:rsidTr="00C22533">
        <w:tc>
          <w:tcPr>
            <w:tcW w:w="0" w:type="auto"/>
          </w:tcPr>
          <w:p w14:paraId="1436E8A7" w14:textId="5B32B029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0" w:type="auto"/>
          </w:tcPr>
          <w:p w14:paraId="19880FDC" w14:textId="27E32EB3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13D52AF3" w14:textId="51835B73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69</w:t>
            </w:r>
          </w:p>
        </w:tc>
        <w:tc>
          <w:tcPr>
            <w:tcW w:w="0" w:type="auto"/>
          </w:tcPr>
          <w:p w14:paraId="73DD7B10" w14:textId="4A622001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0" w:type="auto"/>
            <w:vAlign w:val="bottom"/>
          </w:tcPr>
          <w:p w14:paraId="7ED9C700" w14:textId="2CAF34AC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</w:tcPr>
          <w:p w14:paraId="5B6E5EEF" w14:textId="6E651AD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0" w:type="auto"/>
            <w:vAlign w:val="bottom"/>
          </w:tcPr>
          <w:p w14:paraId="4931F3FC" w14:textId="0BED7177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vAlign w:val="bottom"/>
          </w:tcPr>
          <w:p w14:paraId="1231EE02" w14:textId="799A0C45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0" w:type="auto"/>
            <w:vAlign w:val="bottom"/>
          </w:tcPr>
          <w:p w14:paraId="653546FD" w14:textId="1402FBF4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14:paraId="239EB53A" w14:textId="7DE292F8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12C701A6" w14:textId="6A2B8BCA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sstem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TS3 / 4.5 / 10</w:t>
            </w:r>
          </w:p>
        </w:tc>
        <w:tc>
          <w:tcPr>
            <w:tcW w:w="0" w:type="auto"/>
          </w:tcPr>
          <w:p w14:paraId="7796FDAA" w14:textId="7AB8942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  <w:tr w:rsidR="00121716" w:rsidRPr="00C22533" w14:paraId="599DDEB0" w14:textId="77777777" w:rsidTr="00C22533">
        <w:trPr>
          <w:trHeight w:val="86"/>
        </w:trPr>
        <w:tc>
          <w:tcPr>
            <w:tcW w:w="0" w:type="auto"/>
          </w:tcPr>
          <w:p w14:paraId="791D684E" w14:textId="1C4853E6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0" w:type="auto"/>
          </w:tcPr>
          <w:p w14:paraId="78377863" w14:textId="64B7491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M</w:t>
            </w:r>
          </w:p>
        </w:tc>
        <w:tc>
          <w:tcPr>
            <w:tcW w:w="0" w:type="auto"/>
          </w:tcPr>
          <w:p w14:paraId="03125824" w14:textId="334D2321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73</w:t>
            </w:r>
          </w:p>
        </w:tc>
        <w:tc>
          <w:tcPr>
            <w:tcW w:w="0" w:type="auto"/>
          </w:tcPr>
          <w:p w14:paraId="71CC1F63" w14:textId="78A9F4CD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0" w:type="auto"/>
            <w:vAlign w:val="bottom"/>
          </w:tcPr>
          <w:p w14:paraId="35CD0630" w14:textId="76DD949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0" w:type="auto"/>
            <w:vAlign w:val="bottom"/>
          </w:tcPr>
          <w:p w14:paraId="1EBB9D4D" w14:textId="72AB663E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0" w:type="auto"/>
            <w:vAlign w:val="bottom"/>
          </w:tcPr>
          <w:p w14:paraId="24ADC42D" w14:textId="6E8EC459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0" w:type="auto"/>
            <w:vAlign w:val="bottom"/>
          </w:tcPr>
          <w:p w14:paraId="1507F6F2" w14:textId="48715312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0" w:type="auto"/>
            <w:vAlign w:val="bottom"/>
          </w:tcPr>
          <w:p w14:paraId="10892550" w14:textId="394E44F1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vAlign w:val="bottom"/>
          </w:tcPr>
          <w:p w14:paraId="5026D910" w14:textId="42C9B1EA" w:rsidR="00121716" w:rsidRPr="00121716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121716">
              <w:rPr>
                <w:rFonts w:ascii="Times New Roman" w:eastAsia="AppleGothic 일반체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0" w:type="auto"/>
          </w:tcPr>
          <w:p w14:paraId="3EDD0FA7" w14:textId="1A9B3AAE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Dentis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OneQ</w:t>
            </w:r>
            <w:proofErr w:type="spellEnd"/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 xml:space="preserve"> / 5.2 / 10</w:t>
            </w:r>
          </w:p>
        </w:tc>
        <w:tc>
          <w:tcPr>
            <w:tcW w:w="0" w:type="auto"/>
          </w:tcPr>
          <w:p w14:paraId="41AE5FCC" w14:textId="71BCA764" w:rsidR="00121716" w:rsidRPr="00C22533" w:rsidRDefault="00121716" w:rsidP="00121716">
            <w:pPr>
              <w:spacing w:before="100" w:line="360" w:lineRule="auto"/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</w:pPr>
            <w:r w:rsidRPr="00C22533">
              <w:rPr>
                <w:rFonts w:ascii="Times New Roman" w:eastAsia="Malgun Gothic" w:hAnsi="Times New Roman" w:cs="Times New Roman"/>
                <w:sz w:val="22"/>
                <w:szCs w:val="22"/>
                <w:lang w:eastAsia="ko-KR"/>
              </w:rPr>
              <w:t>none</w:t>
            </w:r>
          </w:p>
        </w:tc>
      </w:tr>
    </w:tbl>
    <w:p w14:paraId="2E3D6BA7" w14:textId="312D3ACA" w:rsidR="00CB2063" w:rsidRPr="00CB2063" w:rsidRDefault="00CB2063" w:rsidP="00CB2063">
      <w:pPr>
        <w:spacing w:line="360" w:lineRule="auto"/>
        <w:rPr>
          <w:rFonts w:ascii="Times New Roman" w:eastAsia="Malgun Gothic" w:hAnsi="Times New Roman" w:cs="Times New Roman"/>
          <w:sz w:val="22"/>
          <w:szCs w:val="22"/>
          <w:lang w:eastAsia="ko-KR"/>
        </w:rPr>
      </w:pPr>
      <w:r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HW1, 3 and 5: </w:t>
      </w:r>
      <w:r w:rsidRPr="00CB2063">
        <w:rPr>
          <w:rFonts w:ascii="Times New Roman" w:eastAsia="Malgun Gothic" w:hAnsi="Times New Roman" w:cs="Times New Roman"/>
          <w:sz w:val="22"/>
          <w:szCs w:val="22"/>
          <w:lang w:eastAsia="ko-KR"/>
        </w:rPr>
        <w:t>horizontal ridge width at a level of 1, 3, and 5 mm below the ridge crest</w:t>
      </w:r>
      <w:r>
        <w:rPr>
          <w:rFonts w:ascii="Times New Roman" w:eastAsia="Malgun Gothic" w:hAnsi="Times New Roman" w:cs="Times New Roman"/>
          <w:sz w:val="22"/>
          <w:szCs w:val="22"/>
          <w:lang w:eastAsia="ko-KR"/>
        </w:rPr>
        <w:t>,</w:t>
      </w:r>
      <w:r w:rsidRPr="00CB2063"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 assessed using CBCT</w:t>
      </w:r>
    </w:p>
    <w:p w14:paraId="4B06E592" w14:textId="2F353412" w:rsidR="00CB2063" w:rsidRPr="00CB2063" w:rsidRDefault="00CB2063" w:rsidP="00CB2063">
      <w:pPr>
        <w:spacing w:line="360" w:lineRule="auto"/>
        <w:rPr>
          <w:rFonts w:ascii="Times New Roman" w:eastAsia="Malgun Gothic" w:hAnsi="Times New Roman" w:cs="Times New Roman"/>
          <w:sz w:val="22"/>
          <w:szCs w:val="22"/>
          <w:lang w:eastAsia="ko-KR"/>
        </w:rPr>
      </w:pPr>
      <w:r w:rsidRPr="00CB2063">
        <w:rPr>
          <w:rFonts w:ascii="Times New Roman" w:eastAsia="Malgun Gothic" w:hAnsi="Times New Roman" w:cs="Times New Roman"/>
          <w:sz w:val="22"/>
          <w:szCs w:val="22"/>
          <w:lang w:eastAsia="ko-KR"/>
        </w:rPr>
        <w:t>VHB, VHM, and VHL</w:t>
      </w:r>
      <w:r>
        <w:rPr>
          <w:rFonts w:ascii="Times New Roman" w:eastAsia="Malgun Gothic" w:hAnsi="Times New Roman" w:cs="Times New Roman"/>
          <w:sz w:val="22"/>
          <w:szCs w:val="22"/>
          <w:lang w:eastAsia="ko-KR"/>
        </w:rPr>
        <w:t xml:space="preserve">: </w:t>
      </w:r>
      <w:r w:rsidRPr="00CB2063">
        <w:rPr>
          <w:rFonts w:ascii="Times New Roman" w:eastAsia="Malgun Gothic" w:hAnsi="Times New Roman" w:cs="Times New Roman"/>
          <w:sz w:val="22"/>
          <w:szCs w:val="22"/>
          <w:lang w:eastAsia="ko-KR"/>
        </w:rPr>
        <w:t>vertical ridge height at the buccal, mid, and lingual crests, assessed using CBCT</w:t>
      </w:r>
    </w:p>
    <w:sectPr w:rsidR="00CB2063" w:rsidRPr="00CB2063" w:rsidSect="00484A3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D8895" w14:textId="77777777" w:rsidR="00E96039" w:rsidRDefault="00E96039" w:rsidP="00177E7C">
      <w:r>
        <w:separator/>
      </w:r>
    </w:p>
  </w:endnote>
  <w:endnote w:type="continuationSeparator" w:id="0">
    <w:p w14:paraId="08E15080" w14:textId="77777777" w:rsidR="00E96039" w:rsidRDefault="00E96039" w:rsidP="00177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pleGothic 일반체">
    <w:altName w:val="바탕"/>
    <w:panose1 w:val="00000000000000000000"/>
    <w:charset w:val="81"/>
    <w:family w:val="roman"/>
    <w:notTrueType/>
    <w:pitch w:val="default"/>
    <w:sig w:usb0="00000003" w:usb1="09060000" w:usb2="00000010" w:usb3="00000000" w:csb0="002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ACAE59" w14:textId="77777777" w:rsidR="00E96039" w:rsidRDefault="00E96039" w:rsidP="00177E7C">
      <w:r>
        <w:separator/>
      </w:r>
    </w:p>
  </w:footnote>
  <w:footnote w:type="continuationSeparator" w:id="0">
    <w:p w14:paraId="56FE5778" w14:textId="77777777" w:rsidR="00E96039" w:rsidRDefault="00E96039" w:rsidP="00177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51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86"/>
    <w:rsid w:val="00015B59"/>
    <w:rsid w:val="00022AC0"/>
    <w:rsid w:val="000A6255"/>
    <w:rsid w:val="000C46A7"/>
    <w:rsid w:val="00115832"/>
    <w:rsid w:val="00121716"/>
    <w:rsid w:val="00152DAF"/>
    <w:rsid w:val="00154F36"/>
    <w:rsid w:val="00171CE8"/>
    <w:rsid w:val="00177E7C"/>
    <w:rsid w:val="00186EED"/>
    <w:rsid w:val="001D00E8"/>
    <w:rsid w:val="002059F0"/>
    <w:rsid w:val="002D09FB"/>
    <w:rsid w:val="002E7271"/>
    <w:rsid w:val="002F79FA"/>
    <w:rsid w:val="0034678E"/>
    <w:rsid w:val="003B1E77"/>
    <w:rsid w:val="003C1129"/>
    <w:rsid w:val="003E18F8"/>
    <w:rsid w:val="0040562F"/>
    <w:rsid w:val="00484A3F"/>
    <w:rsid w:val="0048514E"/>
    <w:rsid w:val="005059A0"/>
    <w:rsid w:val="00622DDD"/>
    <w:rsid w:val="00626F0A"/>
    <w:rsid w:val="00664A68"/>
    <w:rsid w:val="006A3B10"/>
    <w:rsid w:val="006B6A3E"/>
    <w:rsid w:val="00713D1C"/>
    <w:rsid w:val="00714D5B"/>
    <w:rsid w:val="007268F5"/>
    <w:rsid w:val="007376DB"/>
    <w:rsid w:val="00746C96"/>
    <w:rsid w:val="00777EA6"/>
    <w:rsid w:val="0078561D"/>
    <w:rsid w:val="007A1124"/>
    <w:rsid w:val="007D4C4B"/>
    <w:rsid w:val="00825DD7"/>
    <w:rsid w:val="00895F7A"/>
    <w:rsid w:val="00952B04"/>
    <w:rsid w:val="00994635"/>
    <w:rsid w:val="009A02D0"/>
    <w:rsid w:val="009A3244"/>
    <w:rsid w:val="009B4A6A"/>
    <w:rsid w:val="009C1B86"/>
    <w:rsid w:val="00A4158A"/>
    <w:rsid w:val="00A528C8"/>
    <w:rsid w:val="00AD2EC6"/>
    <w:rsid w:val="00AF10CC"/>
    <w:rsid w:val="00B54A49"/>
    <w:rsid w:val="00B6094E"/>
    <w:rsid w:val="00BF1926"/>
    <w:rsid w:val="00C22533"/>
    <w:rsid w:val="00C800FB"/>
    <w:rsid w:val="00CB2063"/>
    <w:rsid w:val="00D54058"/>
    <w:rsid w:val="00DE5216"/>
    <w:rsid w:val="00E221C5"/>
    <w:rsid w:val="00E23C65"/>
    <w:rsid w:val="00E47D19"/>
    <w:rsid w:val="00E96039"/>
    <w:rsid w:val="00EF1B54"/>
    <w:rsid w:val="00F11A80"/>
    <w:rsid w:val="00F56A8A"/>
    <w:rsid w:val="00F82282"/>
    <w:rsid w:val="00FF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1E003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7E7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7E7C"/>
  </w:style>
  <w:style w:type="paragraph" w:styleId="Footer">
    <w:name w:val="footer"/>
    <w:basedOn w:val="Normal"/>
    <w:link w:val="FooterChar"/>
    <w:uiPriority w:val="99"/>
    <w:unhideWhenUsed/>
    <w:rsid w:val="00177E7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7E7C"/>
  </w:style>
  <w:style w:type="character" w:styleId="CommentReference">
    <w:name w:val="annotation reference"/>
    <w:basedOn w:val="DefaultParagraphFont"/>
    <w:uiPriority w:val="99"/>
    <w:semiHidden/>
    <w:unhideWhenUsed/>
    <w:rsid w:val="009A02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2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2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2D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2D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2D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6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6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2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6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2380">
                  <w:marLeft w:val="0"/>
                  <w:marRight w:val="0"/>
                  <w:marTop w:val="185"/>
                  <w:marBottom w:val="18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93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176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725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8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7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34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87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4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97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5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6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4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2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8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90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-Chang Lim</dc:creator>
  <cp:lastModifiedBy>dongden@daum.net</cp:lastModifiedBy>
  <cp:revision>4</cp:revision>
  <dcterms:created xsi:type="dcterms:W3CDTF">2018-07-12T20:42:00Z</dcterms:created>
  <dcterms:modified xsi:type="dcterms:W3CDTF">2018-08-08T19:50:00Z</dcterms:modified>
</cp:coreProperties>
</file>